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313"/>
        <w:gridCol w:w="1592"/>
        <w:gridCol w:w="2359"/>
        <w:gridCol w:w="1056"/>
        <w:gridCol w:w="1971"/>
        <w:gridCol w:w="1056"/>
        <w:gridCol w:w="1971"/>
        <w:gridCol w:w="1056"/>
        <w:gridCol w:w="1971"/>
        <w:gridCol w:w="1053"/>
      </w:tblGrid>
      <w:tr w:rsidR="006B7D84" w14:paraId="2350D5DF" w14:textId="77777777" w:rsidTr="00832FC8">
        <w:trPr>
          <w:trHeight w:val="4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72987E" w14:textId="7CB704BA" w:rsidR="006B7D84" w:rsidRPr="002314F4" w:rsidRDefault="002314F4" w:rsidP="00832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203926592"/>
            <w:r w:rsidRPr="001119C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pplement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Table 4</w:t>
            </w:r>
            <w:r w:rsidR="006B7D84" w:rsidRPr="00231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sociation of BRI with Biological Age and Biological Aging Risk</w:t>
            </w:r>
            <w:r w:rsidR="006B7D84" w:rsidRPr="002314F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Missing values are directly excluded)</w:t>
            </w:r>
          </w:p>
        </w:tc>
      </w:tr>
      <w:tr w:rsidR="006B7D84" w14:paraId="3DD25D21" w14:textId="77777777" w:rsidTr="006B7D84">
        <w:trPr>
          <w:trHeight w:val="288"/>
        </w:trPr>
        <w:tc>
          <w:tcPr>
            <w:tcW w:w="42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298A0A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A1A1E0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110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CBD06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98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0640C7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8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EFF1D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9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1D1C4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4</w:t>
            </w:r>
          </w:p>
        </w:tc>
      </w:tr>
      <w:tr w:rsidR="006B7D84" w14:paraId="54485ED8" w14:textId="77777777" w:rsidTr="006B7D84">
        <w:trPr>
          <w:trHeight w:val="288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A1B7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87C471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88108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(95%CI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EA69E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ACF3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(95%CI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6D612E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35EB8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(95%CI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98FD9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44A2F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(95%CI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2D41F7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6B7D84" w14:paraId="66DB9621" w14:textId="77777777" w:rsidTr="006B7D84">
        <w:trPr>
          <w:trHeight w:val="288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B748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logical</w:t>
            </w:r>
          </w:p>
          <w:p w14:paraId="706387F5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C581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CB74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13C8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CA17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0.6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836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0035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5921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3EFA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8B8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B7D84" w14:paraId="25ECEAD5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52E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7EC0A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 Quarti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71519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13546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5AC6D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9DF2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C50A2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E63A5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1701C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69A5E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7D84" w14:paraId="7F686F5A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A95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1949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457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Ref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8DECA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7CF30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Ref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43C2E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57F1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Ref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48A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6254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Ref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295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D84" w14:paraId="3D19C03A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C8DA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A4875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A949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F1E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4CF10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87AF9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53F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CC6D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5B75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87BF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B7D84" w14:paraId="00ED9B29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3BB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F1891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E6B0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C20F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6E0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5CB5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049A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61A21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54000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51BF0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B7D84" w14:paraId="05A100A0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269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7A7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B8205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7E2A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8BD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77E10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C062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C86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72D3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F014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B7D84" w14:paraId="23E69F15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A8F5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86A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E790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88309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7D6B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4501E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2667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2B037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EE98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2893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B7D84" w14:paraId="1F8DE02B" w14:textId="77777777" w:rsidTr="006B7D84">
        <w:trPr>
          <w:trHeight w:val="288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A08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821D9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A774A0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31DC18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D54084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18B97C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907FFE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8B2B16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00AF8D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5B95C7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7D84" w14:paraId="6469032F" w14:textId="77777777" w:rsidTr="006B7D84">
        <w:trPr>
          <w:trHeight w:val="288"/>
        </w:trPr>
        <w:tc>
          <w:tcPr>
            <w:tcW w:w="4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0DD822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logical</w:t>
            </w:r>
          </w:p>
          <w:p w14:paraId="6CD7C6C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n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260C5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977255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ADFF77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D252B95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605B21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38D263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8FF14D9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CCF83A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FFA67B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6B7D84" w14:paraId="78F450A1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AC150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F065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</w:t>
            </w:r>
          </w:p>
        </w:tc>
        <w:tc>
          <w:tcPr>
            <w:tcW w:w="76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93AAF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2)</w:t>
            </w:r>
          </w:p>
        </w:tc>
        <w:tc>
          <w:tcPr>
            <w:tcW w:w="34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12EB1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D1F36E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74723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4F7F9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DF111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9F402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6DDE4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B7D84" w14:paraId="0C9FBAEA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FC63BB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D551E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 Quarti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028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58A5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A8DA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9726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A727B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6C541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A3005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10EC0" w14:textId="77777777" w:rsidR="006B7D84" w:rsidRDefault="006B7D84" w:rsidP="00832F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7D84" w14:paraId="51B4DECB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D24A5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AF9A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FDF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30B2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0842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ABEF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CA15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61C1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13D1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213F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D84" w14:paraId="43FA76DE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D3F97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5733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2C96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FB0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CA16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9090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BC68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CA15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F840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E811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B7D84" w14:paraId="59E78742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AEE8A1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F5B5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771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AC2D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E34DB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 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8EC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90EC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822D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D36F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B005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B7D84" w14:paraId="3FB24639" w14:textId="77777777" w:rsidTr="006B7D84">
        <w:trPr>
          <w:trHeight w:val="288"/>
        </w:trPr>
        <w:tc>
          <w:tcPr>
            <w:tcW w:w="4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3CC7D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CB6D4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2C2564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3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A35D0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35688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F7F4B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73B2A7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995D8C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A6BC7F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9A18B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B7D84" w14:paraId="3C7FB3DD" w14:textId="77777777" w:rsidTr="006B7D84">
        <w:trPr>
          <w:trHeight w:val="301"/>
        </w:trPr>
        <w:tc>
          <w:tcPr>
            <w:tcW w:w="42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3CBF5E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8637A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1154CA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EE8481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5E0868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753276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1D8095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DA91F3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1DD0A2" w14:textId="77777777" w:rsidR="006B7D84" w:rsidRDefault="006B7D84" w:rsidP="00832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D9C5A3" w14:textId="77777777" w:rsidR="006B7D84" w:rsidRDefault="006B7D84" w:rsidP="006B7D84">
            <w:pPr>
              <w:keepNext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258C0B92" w14:textId="77777777" w:rsidR="006B7D84" w:rsidRDefault="006B7D84" w:rsidP="006B7D84">
      <w:pPr>
        <w:pStyle w:val="af2"/>
        <w:jc w:val="left"/>
        <w:rPr>
          <w:rFonts w:ascii="Times New Roman" w:hAnsi="Times New Roman"/>
        </w:rPr>
      </w:pPr>
      <w:bookmarkStart w:id="1" w:name="_Hlk203926599"/>
      <w:bookmarkEnd w:id="0"/>
      <w:r>
        <w:rPr>
          <w:rFonts w:ascii="Times New Roman" w:hAnsi="Times New Roman"/>
        </w:rPr>
        <w:t>BRI: Body Roundness Index, PIR:</w:t>
      </w:r>
      <w:r>
        <w:rPr>
          <w:rFonts w:ascii="Times New Roman" w:hAnsi="Times New Roman"/>
          <w:spacing w:val="4"/>
          <w:shd w:val="clear" w:color="auto" w:fill="FFFFFF"/>
        </w:rPr>
        <w:t xml:space="preserve"> </w:t>
      </w:r>
      <w:bookmarkStart w:id="2" w:name="_Hlk199186142"/>
      <w:r>
        <w:rPr>
          <w:rFonts w:ascii="Times New Roman" w:hAnsi="Times New Roman"/>
        </w:rPr>
        <w:t>poverty income ratio</w:t>
      </w:r>
      <w:bookmarkEnd w:id="2"/>
      <w:r>
        <w:rPr>
          <w:rFonts w:ascii="Times New Roman" w:hAnsi="Times New Roman"/>
        </w:rPr>
        <w:t>,</w:t>
      </w:r>
      <w:r>
        <w:rPr>
          <w:rFonts w:ascii="Times New Roman" w:eastAsia="等线" w:hAnsi="Times New Roman"/>
          <w:kern w:val="0"/>
        </w:rPr>
        <w:t xml:space="preserve"> CVD:</w:t>
      </w:r>
      <w:r>
        <w:rPr>
          <w:rFonts w:ascii="Times New Roman" w:hAnsi="Times New Roman"/>
        </w:rPr>
        <w:t xml:space="preserve"> Cardiovascular disease, DM: Diabetes mellitus, </w:t>
      </w:r>
      <w:r>
        <w:rPr>
          <w:rFonts w:ascii="Times New Roman" w:eastAsia="Arial" w:hAnsi="Times New Roman"/>
        </w:rPr>
        <w:t>DII</w:t>
      </w:r>
      <w:r>
        <w:rPr>
          <w:rFonts w:ascii="Times New Roman" w:hAnsi="Times New Roman"/>
        </w:rPr>
        <w:t xml:space="preserve">: Dietary Inflammatory Index, </w:t>
      </w:r>
      <w:proofErr w:type="spellStart"/>
      <w:r>
        <w:rPr>
          <w:rFonts w:ascii="Times New Roman" w:eastAsia="宋体" w:hAnsi="Times New Roman"/>
        </w:rPr>
        <w:t>Asc</w:t>
      </w:r>
      <w:proofErr w:type="spellEnd"/>
      <w:r>
        <w:rPr>
          <w:rFonts w:ascii="Times New Roman" w:eastAsia="宋体" w:hAnsi="Times New Roman"/>
        </w:rPr>
        <w:t>: Ascorbic Acid</w:t>
      </w:r>
      <w:r>
        <w:rPr>
          <w:rFonts w:ascii="Times New Roman" w:hAnsi="Times New Roman"/>
          <w:color w:val="000000"/>
        </w:rPr>
        <w:t xml:space="preserve">: </w:t>
      </w:r>
      <w:r>
        <w:rPr>
          <w:rFonts w:ascii="Times New Roman" w:hAnsi="Times New Roman"/>
        </w:rPr>
        <w:t>OR</w:t>
      </w:r>
      <w:r>
        <w:rPr>
          <w:rFonts w:ascii="Times New Roman" w:eastAsia="宋体" w:hAnsi="Times New Roman"/>
        </w:rPr>
        <w:t xml:space="preserve">: </w:t>
      </w:r>
      <w:r>
        <w:rPr>
          <w:rFonts w:ascii="Times New Roman" w:hAnsi="Times New Roman"/>
        </w:rPr>
        <w:t>odds ratio, CI: confidence interval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eastAsia="等线" w:hAnsi="Times New Roman"/>
          <w:color w:val="000000"/>
          <w:kern w:val="0"/>
        </w:rPr>
        <w:t>β: coefficient</w:t>
      </w:r>
    </w:p>
    <w:p w14:paraId="08A49CA9" w14:textId="77777777" w:rsidR="006B7D84" w:rsidRDefault="006B7D84" w:rsidP="006B7D84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1: not adjusted </w:t>
      </w:r>
    </w:p>
    <w:p w14:paraId="2E1AB0D9" w14:textId="77777777" w:rsidR="006B7D84" w:rsidRDefault="006B7D84" w:rsidP="006B7D84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: adjusted for age, sex, and race</w:t>
      </w:r>
    </w:p>
    <w:p w14:paraId="50FF4A2D" w14:textId="77777777" w:rsidR="006B7D84" w:rsidRDefault="006B7D84" w:rsidP="006B7D84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3: adjusted for model 2, additionally adjusted for marital status, PIR, </w:t>
      </w:r>
      <w:bookmarkStart w:id="3" w:name="_Hlk199186179"/>
      <w:r>
        <w:rPr>
          <w:rFonts w:ascii="Times New Roman" w:hAnsi="Times New Roman" w:cs="Times New Roman"/>
          <w:sz w:val="20"/>
          <w:szCs w:val="20"/>
        </w:rPr>
        <w:t xml:space="preserve">educational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>, smoking status, alcohol intake, and physical activity</w:t>
      </w:r>
      <w:bookmarkEnd w:id="3"/>
    </w:p>
    <w:p w14:paraId="6CCD75EA" w14:textId="77777777" w:rsidR="006B7D84" w:rsidRDefault="006B7D84" w:rsidP="006B7D84">
      <w:pPr>
        <w:jc w:val="left"/>
        <w:rPr>
          <w:rFonts w:ascii="Times New Roman" w:eastAsia="宋体" w:hAnsi="Times New Roman" w:cs="Times New Roman"/>
          <w:i/>
          <w:iCs/>
          <w:color w:val="00B0F0"/>
          <w:sz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Model 4: adjusted for model 3, additionally adjusted for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CVD, Hypertension, DM, Dietary fiber, DII, </w:t>
      </w:r>
      <w:r>
        <w:rPr>
          <w:rFonts w:ascii="Times New Roman" w:eastAsia="Arial" w:hAnsi="Times New Roman" w:cs="Times New Roman"/>
          <w:sz w:val="20"/>
          <w:szCs w:val="20"/>
        </w:rPr>
        <w:t>Zinc</w:t>
      </w:r>
      <w:r>
        <w:rPr>
          <w:rFonts w:ascii="Times New Roman" w:eastAsia="宋体" w:hAnsi="Times New Roman" w:cs="Times New Roman"/>
          <w:sz w:val="20"/>
          <w:szCs w:val="20"/>
        </w:rPr>
        <w:t xml:space="preserve"> intake, </w:t>
      </w:r>
      <w:proofErr w:type="spellStart"/>
      <w:r>
        <w:rPr>
          <w:rFonts w:ascii="Times New Roman" w:eastAsia="宋体" w:hAnsi="Times New Roman" w:cs="Times New Roman"/>
          <w:sz w:val="20"/>
          <w:szCs w:val="20"/>
        </w:rPr>
        <w:t>Asc</w:t>
      </w:r>
      <w:proofErr w:type="spellEnd"/>
      <w:r>
        <w:rPr>
          <w:rFonts w:ascii="Times New Roman" w:eastAsia="宋体" w:hAnsi="Times New Roman" w:cs="Times New Roman"/>
          <w:sz w:val="20"/>
          <w:szCs w:val="20"/>
        </w:rPr>
        <w:t xml:space="preserve"> inta</w:t>
      </w:r>
      <w:r>
        <w:rPr>
          <w:rFonts w:ascii="Times New Roman" w:eastAsia="宋体" w:hAnsi="Times New Roman" w:cs="Times New Roman" w:hint="eastAsia"/>
          <w:sz w:val="20"/>
          <w:szCs w:val="20"/>
        </w:rPr>
        <w:t>ke</w:t>
      </w:r>
    </w:p>
    <w:bookmarkEnd w:id="1"/>
    <w:p w14:paraId="373D69BC" w14:textId="73D09FB6" w:rsidR="006E0159" w:rsidRPr="006B7D84" w:rsidRDefault="006E0159" w:rsidP="006B7D84">
      <w:pPr>
        <w:pStyle w:val="af2"/>
      </w:pPr>
    </w:p>
    <w:sectPr w:rsidR="006E0159" w:rsidRPr="006B7D84" w:rsidSect="006B7D8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6CB0F" w14:textId="77777777" w:rsidR="007D61D4" w:rsidRDefault="007D61D4" w:rsidP="006B7D84">
      <w:pPr>
        <w:rPr>
          <w:rFonts w:hint="eastAsia"/>
        </w:rPr>
      </w:pPr>
      <w:r>
        <w:separator/>
      </w:r>
    </w:p>
  </w:endnote>
  <w:endnote w:type="continuationSeparator" w:id="0">
    <w:p w14:paraId="7E8F7EAB" w14:textId="77777777" w:rsidR="007D61D4" w:rsidRDefault="007D61D4" w:rsidP="006B7D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5C188" w14:textId="77777777" w:rsidR="007D61D4" w:rsidRDefault="007D61D4" w:rsidP="006B7D84">
      <w:pPr>
        <w:rPr>
          <w:rFonts w:hint="eastAsia"/>
        </w:rPr>
      </w:pPr>
      <w:r>
        <w:separator/>
      </w:r>
    </w:p>
  </w:footnote>
  <w:footnote w:type="continuationSeparator" w:id="0">
    <w:p w14:paraId="4D2225CF" w14:textId="77777777" w:rsidR="007D61D4" w:rsidRDefault="007D61D4" w:rsidP="006B7D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59"/>
    <w:rsid w:val="002314F4"/>
    <w:rsid w:val="003803E5"/>
    <w:rsid w:val="006B7D84"/>
    <w:rsid w:val="006E0159"/>
    <w:rsid w:val="007D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4013A"/>
  <w15:chartTrackingRefBased/>
  <w15:docId w15:val="{29950593-8EB1-4783-9942-8F94B18D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D8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E015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015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015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015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015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015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015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015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015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01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01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01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015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015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015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01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01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01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01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E0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015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E01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015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E01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0159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E01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01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E01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015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7D8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B7D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7D8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B7D84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6B7D8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ong jiang</dc:creator>
  <cp:keywords/>
  <dc:description/>
  <cp:lastModifiedBy>guosong jiang</cp:lastModifiedBy>
  <cp:revision>3</cp:revision>
  <dcterms:created xsi:type="dcterms:W3CDTF">2025-07-30T04:11:00Z</dcterms:created>
  <dcterms:modified xsi:type="dcterms:W3CDTF">2025-07-30T04:13:00Z</dcterms:modified>
</cp:coreProperties>
</file>